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ED6E4" w14:textId="125998B1" w:rsidR="001305A4" w:rsidRPr="004E2EB1" w:rsidRDefault="00D70DF8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proofErr w:type="spellStart"/>
      <w:r w:rsidRPr="004E2EB1">
        <w:rPr>
          <w:rFonts w:ascii="Times New Roman" w:hAnsi="Times New Roman" w:cs="Times New Roman"/>
          <w:b/>
          <w:bCs/>
          <w:sz w:val="24"/>
          <w:szCs w:val="24"/>
          <w:lang w:val="fr-FR"/>
        </w:rPr>
        <w:t>Additinal</w:t>
      </w:r>
      <w:proofErr w:type="spellEnd"/>
      <w:r w:rsidRPr="004E2EB1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file </w:t>
      </w:r>
      <w:r w:rsidR="008520EE" w:rsidRPr="004E2EB1">
        <w:rPr>
          <w:rFonts w:ascii="Times New Roman" w:hAnsi="Times New Roman" w:cs="Times New Roman"/>
          <w:b/>
          <w:bCs/>
          <w:sz w:val="24"/>
          <w:szCs w:val="24"/>
          <w:lang w:val="fr-FR"/>
        </w:rPr>
        <w:t>3</w:t>
      </w:r>
    </w:p>
    <w:tbl>
      <w:tblPr>
        <w:tblStyle w:val="Listemoyenne11"/>
        <w:tblW w:w="7965" w:type="dxa"/>
        <w:tblLayout w:type="fixed"/>
        <w:tblLook w:val="0680" w:firstRow="0" w:lastRow="0" w:firstColumn="1" w:lastColumn="0" w:noHBand="1" w:noVBand="1"/>
      </w:tblPr>
      <w:tblGrid>
        <w:gridCol w:w="1209"/>
        <w:gridCol w:w="907"/>
        <w:gridCol w:w="964"/>
        <w:gridCol w:w="695"/>
        <w:gridCol w:w="696"/>
        <w:gridCol w:w="697"/>
        <w:gridCol w:w="418"/>
        <w:gridCol w:w="281"/>
        <w:gridCol w:w="699"/>
        <w:gridCol w:w="699"/>
        <w:gridCol w:w="414"/>
        <w:gridCol w:w="286"/>
      </w:tblGrid>
      <w:tr w:rsidR="00D70DF8" w:rsidRPr="004E2EB1" w14:paraId="44FD0F04" w14:textId="77777777" w:rsidTr="009C6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</w:tcBorders>
            <w:shd w:val="clear" w:color="auto" w:fill="BFBFBF"/>
            <w:vAlign w:val="bottom"/>
          </w:tcPr>
          <w:p w14:paraId="05B69315" w14:textId="77777777" w:rsidR="00D70DF8" w:rsidRPr="004E2EB1" w:rsidRDefault="00D70DF8" w:rsidP="009C6AA9">
            <w:pPr>
              <w:rPr>
                <w:sz w:val="22"/>
                <w:szCs w:val="22"/>
                <w:lang w:eastAsia="en-GB"/>
              </w:rPr>
            </w:pPr>
            <w:bookmarkStart w:id="0" w:name="OLE_LINK1"/>
            <w:r w:rsidRPr="004E2EB1">
              <w:rPr>
                <w:sz w:val="22"/>
                <w:szCs w:val="22"/>
                <w:lang w:eastAsia="en-GB"/>
              </w:rPr>
              <w:t>Pathogen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BFBFBF"/>
          </w:tcPr>
          <w:p w14:paraId="48353A69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fr-FR"/>
              </w:rPr>
            </w:pPr>
          </w:p>
        </w:tc>
        <w:tc>
          <w:tcPr>
            <w:tcW w:w="964" w:type="dxa"/>
            <w:tcBorders>
              <w:top w:val="nil"/>
            </w:tcBorders>
            <w:shd w:val="clear" w:color="auto" w:fill="BFBFBF"/>
          </w:tcPr>
          <w:p w14:paraId="3D0EA74F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fr-FR"/>
              </w:rPr>
            </w:pPr>
          </w:p>
        </w:tc>
        <w:tc>
          <w:tcPr>
            <w:tcW w:w="2506" w:type="dxa"/>
            <w:gridSpan w:val="4"/>
            <w:tcBorders>
              <w:top w:val="nil"/>
              <w:bottom w:val="single" w:sz="4" w:space="0" w:color="auto"/>
            </w:tcBorders>
            <w:shd w:val="clear" w:color="auto" w:fill="BFBFBF"/>
            <w:vAlign w:val="bottom"/>
          </w:tcPr>
          <w:p w14:paraId="76356161" w14:textId="374F89A5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fr-FR"/>
              </w:rPr>
            </w:pPr>
            <w:r w:rsidRPr="004E2EB1">
              <w:rPr>
                <w:b/>
                <w:bCs/>
                <w:sz w:val="22"/>
                <w:szCs w:val="22"/>
                <w:lang w:val="fr-FR"/>
              </w:rPr>
              <w:t>Viral (Ct)</w:t>
            </w:r>
            <w:r w:rsidR="00B04837" w:rsidRPr="004E2EB1">
              <w:rPr>
                <w:b/>
                <w:bCs/>
                <w:sz w:val="22"/>
                <w:szCs w:val="22"/>
                <w:vertAlign w:val="superscript"/>
                <w:lang w:val="fr-FR"/>
              </w:rPr>
              <w:t>b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78E5C4B7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fr-FR"/>
              </w:rPr>
            </w:pPr>
          </w:p>
        </w:tc>
        <w:tc>
          <w:tcPr>
            <w:tcW w:w="1812" w:type="dxa"/>
            <w:gridSpan w:val="3"/>
            <w:tcBorders>
              <w:top w:val="nil"/>
              <w:bottom w:val="single" w:sz="4" w:space="0" w:color="auto"/>
            </w:tcBorders>
            <w:shd w:val="clear" w:color="auto" w:fill="BFBFBF"/>
            <w:vAlign w:val="bottom"/>
          </w:tcPr>
          <w:p w14:paraId="21B891B3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Bacterial (Ct)</w:t>
            </w:r>
          </w:p>
        </w:tc>
        <w:tc>
          <w:tcPr>
            <w:tcW w:w="286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40BA4530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D70DF8" w:rsidRPr="004E2EB1" w14:paraId="2D942554" w14:textId="77777777" w:rsidTr="009C6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</w:tcBorders>
            <w:shd w:val="clear" w:color="auto" w:fill="BFBFBF"/>
            <w:vAlign w:val="bottom"/>
          </w:tcPr>
          <w:p w14:paraId="3B35D85B" w14:textId="77777777" w:rsidR="00D70DF8" w:rsidRPr="004E2EB1" w:rsidRDefault="00D70DF8" w:rsidP="009C6AA9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Flocks ID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BFBFBF"/>
            <w:vAlign w:val="bottom"/>
          </w:tcPr>
          <w:p w14:paraId="1BB9F4FA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Age (day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BFBFBF"/>
            <w:vAlign w:val="bottom"/>
          </w:tcPr>
          <w:p w14:paraId="47F7CD19" w14:textId="6504A750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proofErr w:type="spellStart"/>
            <w:r w:rsidRPr="004E2EB1">
              <w:rPr>
                <w:b/>
                <w:bCs/>
                <w:sz w:val="22"/>
                <w:szCs w:val="22"/>
              </w:rPr>
              <w:t>Mortality</w:t>
            </w:r>
            <w:r w:rsidR="00B04837" w:rsidRPr="004E2EB1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4E2EB1"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08840D5B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H9N2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4D01044B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NDV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3B0E9FD7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IBV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3B16D8D7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aMPV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768992DC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16D3EB33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MG</w:t>
            </w:r>
          </w:p>
        </w:tc>
        <w:tc>
          <w:tcPr>
            <w:tcW w:w="700" w:type="dxa"/>
            <w:gridSpan w:val="2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5AF2BEF2" w14:textId="77777777" w:rsidR="00D70DF8" w:rsidRPr="004E2EB1" w:rsidRDefault="00D70DF8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ORT</w:t>
            </w:r>
          </w:p>
        </w:tc>
      </w:tr>
      <w:tr w:rsidR="000C429D" w:rsidRPr="004E2EB1" w14:paraId="7DBDD9E7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D212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CC1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4AA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D116" w14:textId="3E3ACD8A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  <w:r w:rsidR="00BB0A8A" w:rsidRPr="004E2EB1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279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833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5.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2AD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C9E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6AC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93549" w14:textId="63D9F585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5F0FE54E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75D6F72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689646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FDE4E6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E720CE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866955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27D3CF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6.05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998DFA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8C97A5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4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4671F9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332CDD9" w14:textId="3BACEE2C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0B1848B3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DB9E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270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D6F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932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5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EA1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C45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B9E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29C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2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7C23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6276" w14:textId="7439D550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5EBBC4A8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DA9AA02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0EBE44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4A1FBB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5429FF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5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7FF32E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44F900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B55D99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788C5A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7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5145F8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9A29F08" w14:textId="69B95B44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582A3A38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3732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750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245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400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4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DEA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6B2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F03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8D6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56B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DACA" w14:textId="06EF2DA0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55AED120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7086815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88DE37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65D27E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8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ED0753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2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E2D0CC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15013A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80F7E1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565BCB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B063F1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9AFBB3D" w14:textId="20B61883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5DF8108B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9AC8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C28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512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D66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24D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F3E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1.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16C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B89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4CF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AC12" w14:textId="04D714B6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03825C29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09F94D1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51CD41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E02539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A4DE01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4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89B6F9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E157A8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6.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90B6CF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660B97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7B7F3B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70E1D2F" w14:textId="4A4249A8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073A0642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3A55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938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F11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CE4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9DC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FF9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6.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30C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E04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55D5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3EED" w14:textId="6C108D11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022333EF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80EC4A0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99A263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9B9AC2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30E44A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5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56BED5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87D116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1124EF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66B9DA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98B5C7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26830C1" w14:textId="5200B99D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2D52A65C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06CF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E26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8AE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483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3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05E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571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.0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399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2CA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DCB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D8A9" w14:textId="00DDA05E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37396D3E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6C4DE87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999C95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BCE08C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A34F73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CFCE94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D8EED2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3.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F2D34F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455668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B4B4CD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2CFC15A" w14:textId="515DF1F1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19B17281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0AB4E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A9A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343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6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1158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5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92B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C93A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7.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311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9E9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FEA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D8483" w14:textId="1C178272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34DFA9EA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7827B55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3C235C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C95310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28807B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2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79C7CF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9725A1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7.7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2F6C66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025162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9D0E39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DB7F285" w14:textId="4CF410D3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26965A64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486F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5764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801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4EC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846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3D0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7.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3F0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220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0D4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597A" w14:textId="4A365E72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6D06E2A9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116633A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2E98B0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488499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5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B7CE85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1EA86C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D41887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1.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61C0C1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D090C0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F1E2B9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37A7C7E" w14:textId="22D2158E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64046D44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5505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82B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C2B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9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8F2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768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DB97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5.4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BCE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21F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F89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6AC3" w14:textId="7091AFC4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6C066939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8E0ACE9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E562D0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B09485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E292ED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CF5A90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762EFC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6.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995648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33E9AE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3CAA17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FA0EF3A" w14:textId="2010E179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3DC95092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91CA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8C36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C47A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2B8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C8C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AB2B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1.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0AD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B79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3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D02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6BAB" w14:textId="42A6AEC1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6B289017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F24B585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E54B04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1FB11C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7E5902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CD7FCF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511411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3.4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1F9E3C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AA3D80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AA4629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F67C621" w14:textId="0F8B0D1D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39BF897E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B3BA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8-0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934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DBA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222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6B9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2F4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0.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DC8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458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6B95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FC51" w14:textId="6482D3B2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2CCFAA71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40A66FE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9-0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E1DC4F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718FA8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71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450415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5E6C1D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0A6B01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5BE468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FA4C9F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FE5CF0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E44B48E" w14:textId="0A003C6B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769526D7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7875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9-0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FE5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2CC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6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002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7A1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AF1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328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C30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1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AB8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090E" w14:textId="461A85CD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40F49C5F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2FFEE41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9-0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F64200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F2DCCB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6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B1455D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62DD13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6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6C079C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10CD41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4310F1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91C703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309FB25" w14:textId="028BD468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753CDE60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FD1DD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9-0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CD9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36E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3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486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ADB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7A4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017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4D58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3E6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1079" w14:textId="49603F78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61DC0B77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B2C02B6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9-0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270C11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AAC089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0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4D33B8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69FE21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EB0843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9.7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4CCE3E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34F2DE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FA0670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.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79D8AA1" w14:textId="0C6FC673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20D802E4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D149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BD6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EB9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FF14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10D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29B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6.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709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5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7CB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52E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32AA6" w14:textId="371CEAD1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2EB1">
              <w:rPr>
                <w:sz w:val="22"/>
                <w:szCs w:val="22"/>
              </w:rPr>
              <w:t>N</w:t>
            </w:r>
            <w:r w:rsidR="00294EE8" w:rsidRPr="004E2EB1">
              <w:rPr>
                <w:sz w:val="22"/>
                <w:szCs w:val="22"/>
              </w:rPr>
              <w:t>.</w:t>
            </w:r>
            <w:r w:rsidRPr="004E2EB1">
              <w:rPr>
                <w:sz w:val="22"/>
                <w:szCs w:val="22"/>
              </w:rPr>
              <w:t>D</w:t>
            </w:r>
            <w:proofErr w:type="gramEnd"/>
          </w:p>
        </w:tc>
      </w:tr>
      <w:tr w:rsidR="000C429D" w:rsidRPr="004E2EB1" w14:paraId="775A8A67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9F39D7A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1ED111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EB5429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AC7C31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C9514E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E5025A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3C07C6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5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A71A9B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58824E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2FC627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4.3</w:t>
            </w:r>
          </w:p>
        </w:tc>
      </w:tr>
      <w:tr w:rsidR="000C429D" w:rsidRPr="004E2EB1" w14:paraId="35FA4AB6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9870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E6D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A98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A1F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9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597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D176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BCF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253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B91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988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7.6</w:t>
            </w:r>
          </w:p>
        </w:tc>
      </w:tr>
      <w:tr w:rsidR="000C429D" w:rsidRPr="004E2EB1" w14:paraId="094C2208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E10EFAC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AC7853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34F09E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A3C3BE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2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3D334A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898EBA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D95237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9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D7F205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10890B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0A4473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.7</w:t>
            </w:r>
          </w:p>
        </w:tc>
      </w:tr>
      <w:tr w:rsidR="000C429D" w:rsidRPr="004E2EB1" w14:paraId="78033F88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50B7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651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59FF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59B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4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B32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816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7.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735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5E9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F24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CB6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.1</w:t>
            </w:r>
          </w:p>
        </w:tc>
      </w:tr>
      <w:tr w:rsidR="000C429D" w:rsidRPr="004E2EB1" w14:paraId="532AB596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FA94642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BF9239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FD690D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57EC10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2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ABEE87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8E8809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A9AABA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2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AB8DED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2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14ACE6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DDC300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9.5</w:t>
            </w:r>
          </w:p>
        </w:tc>
      </w:tr>
      <w:tr w:rsidR="000C429D" w:rsidRPr="004E2EB1" w14:paraId="24A0EAAF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14CF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107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286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DCD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4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089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2C3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565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6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BE1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1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75A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E2D6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.7</w:t>
            </w:r>
          </w:p>
        </w:tc>
      </w:tr>
      <w:tr w:rsidR="000C429D" w:rsidRPr="004E2EB1" w14:paraId="696144C8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C58053A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7CD711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F7946B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A9ACAD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2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F65B88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C652C6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065FE1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9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3D2279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2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046180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C14E9F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4.6</w:t>
            </w:r>
          </w:p>
        </w:tc>
      </w:tr>
      <w:tr w:rsidR="000C429D" w:rsidRPr="004E2EB1" w14:paraId="7B5B7FFD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ABE2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E74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510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694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2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028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26E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E7B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4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777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6F6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F9E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.3</w:t>
            </w:r>
          </w:p>
        </w:tc>
      </w:tr>
      <w:tr w:rsidR="000C429D" w:rsidRPr="004E2EB1" w14:paraId="0F9B3B89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04A0207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23C766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497E9B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2ED3F6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2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2A76322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A92F91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36A330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7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C35822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2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BCF7C8C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1E9C0E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5.9</w:t>
            </w:r>
          </w:p>
        </w:tc>
      </w:tr>
      <w:tr w:rsidR="000C429D" w:rsidRPr="004E2EB1" w14:paraId="504B7F90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BEC6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A12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116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9E6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4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283D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71B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0.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82B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5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AA9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1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D28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219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9.9</w:t>
            </w:r>
          </w:p>
        </w:tc>
      </w:tr>
      <w:tr w:rsidR="000C429D" w:rsidRPr="004E2EB1" w14:paraId="46B56FC4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B698BC1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B23602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72C8785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10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257BA8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A9AC1C1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E07C940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BC088AB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44801F4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0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97FD4F7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819F41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3.3</w:t>
            </w:r>
          </w:p>
        </w:tc>
      </w:tr>
      <w:tr w:rsidR="000C429D" w:rsidRPr="004E2EB1" w14:paraId="0B7CCF30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8D9D80" w14:textId="77777777" w:rsidR="000C429D" w:rsidRPr="004E2EB1" w:rsidRDefault="000C429D" w:rsidP="000C429D">
            <w:pPr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0-0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E0158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A7010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5.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DF8F0E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4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8015A8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CB9463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08894F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30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88728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6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9F05FA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-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B52C99" w14:textId="77777777" w:rsidR="000C429D" w:rsidRPr="004E2EB1" w:rsidRDefault="000C429D" w:rsidP="000C4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2EB1">
              <w:rPr>
                <w:sz w:val="22"/>
                <w:szCs w:val="22"/>
              </w:rPr>
              <w:t>24.5</w:t>
            </w:r>
          </w:p>
        </w:tc>
      </w:tr>
    </w:tbl>
    <w:bookmarkEnd w:id="0"/>
    <w:p w14:paraId="3F59A47F" w14:textId="74D01D6F" w:rsidR="00201ED6" w:rsidRPr="004E2EB1" w:rsidRDefault="00201ED6" w:rsidP="00E93698">
      <w:pPr>
        <w:jc w:val="both"/>
        <w:rPr>
          <w:rFonts w:ascii="Times New Roman" w:hAnsi="Times New Roman" w:cs="Times New Roman"/>
          <w:sz w:val="24"/>
          <w:szCs w:val="24"/>
        </w:rPr>
      </w:pPr>
      <w:r w:rsidRPr="004E2EB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H9N2, low pathogenic avian influenza virus; aMPV, Avian metapneumovirus; IBV, Infectious Bronchitis virus; ILTV, Infectious Laryngotracheitis virus; MG, </w:t>
      </w:r>
      <w:r w:rsidRPr="004E2EB1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Mycoplasma </w:t>
      </w:r>
      <w:proofErr w:type="spellStart"/>
      <w:r w:rsidRPr="004E2EB1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gallisepticum</w:t>
      </w:r>
      <w:proofErr w:type="spellEnd"/>
      <w:r w:rsidRPr="004E2EB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; MS, </w:t>
      </w:r>
      <w:r w:rsidRPr="004E2EB1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Mycoplasma </w:t>
      </w:r>
      <w:proofErr w:type="spellStart"/>
      <w:r w:rsidRPr="004E2EB1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synoviae</w:t>
      </w:r>
      <w:proofErr w:type="spellEnd"/>
      <w:r w:rsidRPr="004E2EB1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; NDV, Newcastle Disease virus; ORT, </w:t>
      </w:r>
      <w:proofErr w:type="spellStart"/>
      <w:r w:rsidRPr="004E2EB1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Ornithobacterium</w:t>
      </w:r>
      <w:proofErr w:type="spellEnd"/>
      <w:r w:rsidRPr="004E2EB1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 </w:t>
      </w:r>
      <w:proofErr w:type="spellStart"/>
      <w:r w:rsidRPr="004E2EB1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rhinotracheale</w:t>
      </w:r>
      <w:proofErr w:type="spellEnd"/>
    </w:p>
    <w:p w14:paraId="45164697" w14:textId="46978F1A" w:rsidR="00400E16" w:rsidRPr="004E2EB1" w:rsidRDefault="00400E16" w:rsidP="00201ED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E2EB1">
        <w:rPr>
          <w:rFonts w:ascii="Times New Roman" w:hAnsi="Times New Roman" w:cs="Times New Roman"/>
          <w:sz w:val="24"/>
          <w:szCs w:val="24"/>
          <w:lang w:val="en-GB"/>
        </w:rPr>
        <w:t>N.D: not done.</w:t>
      </w:r>
      <w:bookmarkStart w:id="1" w:name="_GoBack"/>
      <w:bookmarkEnd w:id="1"/>
    </w:p>
    <w:p w14:paraId="3B551277" w14:textId="1EBE1807" w:rsidR="000A1D19" w:rsidRPr="004E2EB1" w:rsidRDefault="00BB0A8A" w:rsidP="00201ED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E2E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4E2E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1D19" w:rsidRPr="004E2EB1">
        <w:rPr>
          <w:rFonts w:ascii="Times New Roman" w:hAnsi="Times New Roman" w:cs="Times New Roman"/>
          <w:sz w:val="24"/>
          <w:szCs w:val="24"/>
          <w:lang w:val="en-GB"/>
        </w:rPr>
        <w:t>Threshold Cycle.</w:t>
      </w:r>
    </w:p>
    <w:p w14:paraId="49B220F1" w14:textId="56BD46D2" w:rsidR="000A1D19" w:rsidRPr="004E2EB1" w:rsidRDefault="00043EFB" w:rsidP="00201ED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E2E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="000A1D19" w:rsidRPr="004E2EB1">
        <w:rPr>
          <w:rFonts w:ascii="Times New Roman" w:hAnsi="Times New Roman" w:cs="Times New Roman"/>
          <w:sz w:val="24"/>
          <w:szCs w:val="24"/>
          <w:lang w:val="en-GB"/>
        </w:rPr>
        <w:t>Cumulative daily mortality during the first five days of the respiratory outbreak</w:t>
      </w:r>
    </w:p>
    <w:p w14:paraId="375CFF30" w14:textId="5F608697" w:rsidR="00D70DF8" w:rsidRPr="004E2EB1" w:rsidRDefault="00BB0A8A" w:rsidP="00201ED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4E2EB1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c</w:t>
      </w:r>
      <w:proofErr w:type="gramEnd"/>
      <w:r w:rsidRPr="004E2E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0A1D19" w:rsidRPr="004E2EB1">
        <w:rPr>
          <w:rFonts w:ascii="Times New Roman" w:hAnsi="Times New Roman" w:cs="Times New Roman"/>
          <w:sz w:val="24"/>
          <w:szCs w:val="24"/>
          <w:lang w:val="fr-FR"/>
        </w:rPr>
        <w:t>Negative</w:t>
      </w:r>
      <w:proofErr w:type="spellEnd"/>
    </w:p>
    <w:sectPr w:rsidR="00D70DF8" w:rsidRPr="004E2EB1" w:rsidSect="00EB30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1E"/>
    <w:rsid w:val="00043EFB"/>
    <w:rsid w:val="000A1D19"/>
    <w:rsid w:val="000C429D"/>
    <w:rsid w:val="00111D04"/>
    <w:rsid w:val="001305A4"/>
    <w:rsid w:val="0013630B"/>
    <w:rsid w:val="001F4C47"/>
    <w:rsid w:val="00201ED6"/>
    <w:rsid w:val="00294EE8"/>
    <w:rsid w:val="00400E16"/>
    <w:rsid w:val="004E2EB1"/>
    <w:rsid w:val="008520EE"/>
    <w:rsid w:val="0089405E"/>
    <w:rsid w:val="00B04837"/>
    <w:rsid w:val="00BB0A8A"/>
    <w:rsid w:val="00D70DF8"/>
    <w:rsid w:val="00E93698"/>
    <w:rsid w:val="00EB307E"/>
    <w:rsid w:val="00F235EA"/>
    <w:rsid w:val="00F6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DD3F8"/>
  <w15:chartTrackingRefBased/>
  <w15:docId w15:val="{EBA2AFD9-9EAC-43E9-9360-4E7B20C81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emoyenne11">
    <w:name w:val="Liste moyenne 11"/>
    <w:basedOn w:val="TableauNormal"/>
    <w:next w:val="Listemoyenne1"/>
    <w:uiPriority w:val="65"/>
    <w:rsid w:val="00D70DF8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Times New Roman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Listemoyenne1">
    <w:name w:val="Medium List 1"/>
    <w:basedOn w:val="TableauNormal"/>
    <w:uiPriority w:val="65"/>
    <w:semiHidden/>
    <w:unhideWhenUsed/>
    <w:rsid w:val="00D70DF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9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BENYENI</dc:creator>
  <cp:keywords/>
  <dc:description/>
  <cp:lastModifiedBy>Elodie Coulamy</cp:lastModifiedBy>
  <cp:revision>18</cp:revision>
  <dcterms:created xsi:type="dcterms:W3CDTF">2023-08-18T18:16:00Z</dcterms:created>
  <dcterms:modified xsi:type="dcterms:W3CDTF">2023-08-22T13:21:00Z</dcterms:modified>
</cp:coreProperties>
</file>